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FED7C" w14:textId="6C7716D7" w:rsidR="001566F2" w:rsidRPr="00972A5A" w:rsidRDefault="001566F2">
      <w:pPr>
        <w:rPr>
          <w:sz w:val="24"/>
          <w:szCs w:val="24"/>
        </w:rPr>
      </w:pPr>
      <w:r w:rsidRPr="007030F8">
        <w:rPr>
          <w:rFonts w:ascii="Times New Roman" w:hAnsi="Times New Roman" w:cs="Times New Roman"/>
          <w:sz w:val="24"/>
          <w:szCs w:val="24"/>
        </w:rPr>
        <w:t xml:space="preserve">Supplementary Table 2. Specifications of </w:t>
      </w:r>
      <w:r w:rsidR="00B800D8">
        <w:rPr>
          <w:rFonts w:ascii="Times New Roman" w:hAnsi="Times New Roman" w:cs="Times New Roman"/>
          <w:sz w:val="24"/>
          <w:szCs w:val="24"/>
        </w:rPr>
        <w:t>sixteen</w:t>
      </w:r>
      <w:r w:rsidRPr="007030F8">
        <w:rPr>
          <w:rFonts w:ascii="Times New Roman" w:hAnsi="Times New Roman" w:cs="Times New Roman"/>
          <w:sz w:val="24"/>
          <w:szCs w:val="24"/>
        </w:rPr>
        <w:t xml:space="preserve"> potential durable wall lining fixing products evaluated during phase 2.</w:t>
      </w:r>
      <w:bookmarkStart w:id="0" w:name="_GoBack"/>
      <w:bookmarkEnd w:id="0"/>
    </w:p>
    <w:tbl>
      <w:tblPr>
        <w:tblStyle w:val="TableGrid"/>
        <w:tblW w:w="1417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843"/>
        <w:gridCol w:w="1984"/>
        <w:gridCol w:w="2835"/>
        <w:gridCol w:w="3544"/>
        <w:gridCol w:w="1559"/>
      </w:tblGrid>
      <w:tr w:rsidR="00870532" w:rsidRPr="001F1764" w14:paraId="44530D88" w14:textId="77777777" w:rsidTr="00870532">
        <w:tc>
          <w:tcPr>
            <w:tcW w:w="1276" w:type="dxa"/>
          </w:tcPr>
          <w:p w14:paraId="0E365EAE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Type of fixing</w:t>
            </w:r>
          </w:p>
        </w:tc>
        <w:tc>
          <w:tcPr>
            <w:tcW w:w="1134" w:type="dxa"/>
          </w:tcPr>
          <w:p w14:paraId="56DAE844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 Number #</w:t>
            </w:r>
          </w:p>
        </w:tc>
        <w:tc>
          <w:tcPr>
            <w:tcW w:w="1843" w:type="dxa"/>
          </w:tcPr>
          <w:p w14:paraId="270D553E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</w:t>
            </w:r>
          </w:p>
          <w:p w14:paraId="458BEB83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23D6DF14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 Image</w:t>
            </w:r>
          </w:p>
        </w:tc>
        <w:tc>
          <w:tcPr>
            <w:tcW w:w="2835" w:type="dxa"/>
          </w:tcPr>
          <w:p w14:paraId="0538B79E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Manufacturer, Source</w:t>
            </w:r>
          </w:p>
        </w:tc>
        <w:tc>
          <w:tcPr>
            <w:tcW w:w="3544" w:type="dxa"/>
          </w:tcPr>
          <w:p w14:paraId="6BE8E876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9" w:type="dxa"/>
          </w:tcPr>
          <w:p w14:paraId="612ADC52" w14:textId="77777777" w:rsidR="00870532" w:rsidRPr="004C3A26" w:rsidRDefault="00870532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Size</w:t>
            </w:r>
          </w:p>
        </w:tc>
      </w:tr>
      <w:tr w:rsidR="00870532" w:rsidRPr="001F1764" w14:paraId="2846334A" w14:textId="77777777" w:rsidTr="00870532">
        <w:tc>
          <w:tcPr>
            <w:tcW w:w="1276" w:type="dxa"/>
            <w:vMerge w:val="restart"/>
          </w:tcPr>
          <w:p w14:paraId="413AE8C8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</w:t>
            </w:r>
          </w:p>
        </w:tc>
        <w:tc>
          <w:tcPr>
            <w:tcW w:w="1134" w:type="dxa"/>
          </w:tcPr>
          <w:p w14:paraId="0C011A59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215C8C12" w14:textId="7A20A677" w:rsidR="00870532" w:rsidRPr="001F1764" w:rsidRDefault="009B4447" w:rsidP="00880B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B61AC">
              <w:rPr>
                <w:rFonts w:ascii="Times New Roman" w:hAnsi="Times New Roman" w:cs="Times New Roman"/>
              </w:rPr>
              <w:t>oofing nail</w:t>
            </w:r>
            <w:r w:rsidR="00035699">
              <w:rPr>
                <w:rFonts w:ascii="Times New Roman" w:hAnsi="Times New Roman" w:cs="Times New Roman"/>
              </w:rPr>
              <w:t xml:space="preserve"> (small)</w:t>
            </w:r>
            <w:r>
              <w:rPr>
                <w:rFonts w:ascii="Times New Roman" w:hAnsi="Times New Roman" w:cs="Times New Roman"/>
              </w:rPr>
              <w:t xml:space="preserve"> with Grip Rit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767649CE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5544143" wp14:editId="3C589F73">
                  <wp:extent cx="882483" cy="854015"/>
                  <wp:effectExtent l="0" t="0" r="0" b="3810"/>
                  <wp:docPr id="3" name="Picture 3" descr="Fixing 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" name="Picture 35" descr="Fixing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57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32FA57AD" w14:textId="77777777" w:rsidR="00870532" w:rsidRPr="001F1764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49025ACB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A61FA81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1BD4221F" w14:textId="77777777" w:rsidR="00870532" w:rsidRPr="00746A8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2DD176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x </w:t>
            </w:r>
            <w:r w:rsidRPr="001F1764">
              <w:rPr>
                <w:rFonts w:ascii="Times New Roman" w:hAnsi="Times New Roman" w:cs="Times New Roman"/>
              </w:rPr>
              <w:t>2.54 cm</w:t>
            </w:r>
          </w:p>
          <w:p w14:paraId="5CC9594F" w14:textId="77777777" w:rsidR="00B403F8" w:rsidRPr="001F1764" w:rsidRDefault="00B403F8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 cm cap diameter)</w:t>
            </w:r>
          </w:p>
          <w:p w14:paraId="33740371" w14:textId="77777777" w:rsidR="00870532" w:rsidRDefault="00870532" w:rsidP="00013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B4D46E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6F0EA317" w14:textId="77777777" w:rsidTr="00870532">
        <w:tc>
          <w:tcPr>
            <w:tcW w:w="1276" w:type="dxa"/>
            <w:vMerge/>
          </w:tcPr>
          <w:p w14:paraId="282A619F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EFCC07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843" w:type="dxa"/>
          </w:tcPr>
          <w:p w14:paraId="16731C63" w14:textId="38C85C74" w:rsidR="00870532" w:rsidRPr="001F1764" w:rsidRDefault="009B444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B61AC">
              <w:rPr>
                <w:rFonts w:ascii="Times New Roman" w:hAnsi="Times New Roman" w:cs="Times New Roman"/>
              </w:rPr>
              <w:t>oofing nail</w:t>
            </w:r>
            <w:r w:rsidR="00035699">
              <w:rPr>
                <w:rFonts w:ascii="Times New Roman" w:hAnsi="Times New Roman" w:cs="Times New Roman"/>
              </w:rPr>
              <w:t xml:space="preserve"> (medium)</w:t>
            </w:r>
            <w:r>
              <w:rPr>
                <w:rFonts w:ascii="Times New Roman" w:hAnsi="Times New Roman" w:cs="Times New Roman"/>
              </w:rPr>
              <w:t xml:space="preserve"> with Grip Rit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5914AE8C" w14:textId="77777777" w:rsidR="00870532" w:rsidRPr="001F1764" w:rsidRDefault="006D3700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EE9DF36" wp14:editId="5D24EBB0">
                  <wp:extent cx="1162050" cy="571500"/>
                  <wp:effectExtent l="0" t="0" r="0" b="0"/>
                  <wp:docPr id="1171" name="Picture 96" descr="Anwona6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1" name="Picture 96" descr="Anwona6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9790DA0" w14:textId="77777777" w:rsidR="00870532" w:rsidRPr="001F1764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040C61A9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A0B3C27" w14:textId="77777777" w:rsidR="00870532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4C0F8101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D4DF3B" w14:textId="77777777" w:rsidR="00870532" w:rsidRDefault="00870532" w:rsidP="00E263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x 3.</w:t>
            </w:r>
            <w:r w:rsidRPr="00013C8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3C8C">
              <w:rPr>
                <w:rFonts w:ascii="Times New Roman" w:hAnsi="Times New Roman" w:cs="Times New Roman"/>
              </w:rPr>
              <w:t>cm</w:t>
            </w:r>
          </w:p>
          <w:p w14:paraId="46848212" w14:textId="77777777" w:rsidR="00B403F8" w:rsidRPr="001F1764" w:rsidRDefault="00B403F8" w:rsidP="00B40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 cm cap diameter)</w:t>
            </w:r>
          </w:p>
          <w:p w14:paraId="647EC9BF" w14:textId="77777777" w:rsidR="00B403F8" w:rsidRPr="001F1764" w:rsidRDefault="00B403F8" w:rsidP="00E263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7B454C80" w14:textId="77777777" w:rsidTr="00870532">
        <w:tc>
          <w:tcPr>
            <w:tcW w:w="1276" w:type="dxa"/>
            <w:vMerge/>
          </w:tcPr>
          <w:p w14:paraId="1F93891E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FFFCC4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843" w:type="dxa"/>
          </w:tcPr>
          <w:p w14:paraId="6C90E63C" w14:textId="625049DD" w:rsidR="00870532" w:rsidRPr="001F1764" w:rsidRDefault="009B444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B61AC">
              <w:rPr>
                <w:rFonts w:ascii="Times New Roman" w:hAnsi="Times New Roman" w:cs="Times New Roman"/>
              </w:rPr>
              <w:t>oofing nail</w:t>
            </w:r>
            <w:r w:rsidR="00035699">
              <w:rPr>
                <w:rFonts w:ascii="Times New Roman" w:hAnsi="Times New Roman" w:cs="Times New Roman"/>
              </w:rPr>
              <w:t xml:space="preserve"> (large)</w:t>
            </w:r>
            <w:r>
              <w:rPr>
                <w:rFonts w:ascii="Times New Roman" w:hAnsi="Times New Roman" w:cs="Times New Roman"/>
              </w:rPr>
              <w:t xml:space="preserve"> with Grip Rit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0DDD6F88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C72AD4E" wp14:editId="066F7889">
                  <wp:extent cx="1019175" cy="809625"/>
                  <wp:effectExtent l="0" t="0" r="9525" b="9525"/>
                  <wp:docPr id="1163" name="Picture 88" descr="Anwona6 0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3" name="Picture 88" descr="Anwona6 0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30C5EE5" w14:textId="77777777" w:rsidR="00870532" w:rsidRPr="001F1764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0CA12A4C" w14:textId="77777777" w:rsidR="00870532" w:rsidRPr="001F1764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DE05472" w14:textId="77777777" w:rsidR="00870532" w:rsidRDefault="00870532" w:rsidP="00013C8C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421451AD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8E3440" w14:textId="77777777" w:rsidR="00870532" w:rsidRDefault="00870532" w:rsidP="00E263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x 4.</w:t>
            </w:r>
            <w:r w:rsidRPr="00013C8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3C8C">
              <w:rPr>
                <w:rFonts w:ascii="Times New Roman" w:hAnsi="Times New Roman" w:cs="Times New Roman"/>
              </w:rPr>
              <w:t xml:space="preserve">cm </w:t>
            </w:r>
          </w:p>
          <w:p w14:paraId="0A7747AE" w14:textId="77777777" w:rsidR="00B403F8" w:rsidRPr="001F1764" w:rsidRDefault="00B403F8" w:rsidP="00B40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 cm cap diameter)</w:t>
            </w:r>
          </w:p>
          <w:p w14:paraId="1D059C2E" w14:textId="77777777" w:rsidR="00B403F8" w:rsidRPr="001F1764" w:rsidRDefault="00B403F8" w:rsidP="00E263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18DA75E2" w14:textId="77777777" w:rsidTr="00870532">
        <w:tc>
          <w:tcPr>
            <w:tcW w:w="1276" w:type="dxa"/>
            <w:vMerge/>
          </w:tcPr>
          <w:p w14:paraId="2C94C8C1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E67080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3D76B6EA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 (edged, large)</w:t>
            </w:r>
          </w:p>
        </w:tc>
        <w:tc>
          <w:tcPr>
            <w:tcW w:w="1984" w:type="dxa"/>
          </w:tcPr>
          <w:p w14:paraId="0E5415BD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D6FC228" wp14:editId="4378870C">
                  <wp:extent cx="849282" cy="879895"/>
                  <wp:effectExtent l="0" t="0" r="8255" b="0"/>
                  <wp:docPr id="367" name="Picture 9" descr="Fixing 1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" name="Picture 32" descr="Fixing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8782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4AD2A842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</w:rPr>
              <w:t>Gardner Bender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E6DDF">
              <w:rPr>
                <w:rFonts w:ascii="Times New Roman" w:hAnsi="Times New Roman" w:cs="Times New Roman"/>
              </w:rPr>
              <w:t>, WI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3544" w:type="dxa"/>
          </w:tcPr>
          <w:p w14:paraId="0E8DD973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ed head, pointed legs and sharpened tips</w:t>
            </w:r>
          </w:p>
        </w:tc>
        <w:tc>
          <w:tcPr>
            <w:tcW w:w="1559" w:type="dxa"/>
          </w:tcPr>
          <w:p w14:paraId="72DBD2B6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x 2.5 x 1.8 cm</w:t>
            </w:r>
          </w:p>
          <w:p w14:paraId="762F8A52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08CD1A0F" w14:textId="77777777" w:rsidTr="00870532">
        <w:trPr>
          <w:trHeight w:val="193"/>
        </w:trPr>
        <w:tc>
          <w:tcPr>
            <w:tcW w:w="1276" w:type="dxa"/>
            <w:vMerge/>
          </w:tcPr>
          <w:p w14:paraId="0FE92FF4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E156BD" w14:textId="77777777" w:rsidR="00870532" w:rsidRPr="00046BCF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</w:tcPr>
          <w:p w14:paraId="02C98C39" w14:textId="2FB75B6E" w:rsidR="00870532" w:rsidRPr="001F1764" w:rsidRDefault="00F11110" w:rsidP="00F111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80B86">
              <w:rPr>
                <w:rFonts w:ascii="Times New Roman" w:hAnsi="Times New Roman" w:cs="Times New Roman"/>
              </w:rPr>
              <w:t>arked nail</w:t>
            </w:r>
            <w:r>
              <w:rPr>
                <w:rFonts w:ascii="Times New Roman" w:hAnsi="Times New Roman" w:cs="Times New Roman"/>
              </w:rPr>
              <w:t xml:space="preserve"> with</w:t>
            </w:r>
            <w:r w:rsidRPr="00C10B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B3D">
              <w:rPr>
                <w:rFonts w:ascii="Times New Roman" w:hAnsi="Times New Roman" w:cs="Times New Roman"/>
              </w:rPr>
              <w:t>Bostitch</w:t>
            </w:r>
            <w:proofErr w:type="spellEnd"/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C10B3D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0915080E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1E19D6C" wp14:editId="4760E557">
                  <wp:extent cx="1095375" cy="762000"/>
                  <wp:effectExtent l="0" t="0" r="9525" b="0"/>
                  <wp:docPr id="1165" name="Picture 90" descr="Anwona6 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" name="Picture 90" descr="Anwona6 0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6E2AE0D" w14:textId="77777777" w:rsidR="00870532" w:rsidRPr="007A6A37" w:rsidRDefault="007A6A3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ley Fastening Systems, L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I, USA</w:t>
            </w:r>
          </w:p>
        </w:tc>
        <w:tc>
          <w:tcPr>
            <w:tcW w:w="3544" w:type="dxa"/>
          </w:tcPr>
          <w:p w14:paraId="413BCC3B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nail with orange plastic cap covering nail head</w:t>
            </w:r>
          </w:p>
        </w:tc>
        <w:tc>
          <w:tcPr>
            <w:tcW w:w="1559" w:type="dxa"/>
          </w:tcPr>
          <w:p w14:paraId="2E16C1C3" w14:textId="77777777" w:rsidR="00870532" w:rsidRDefault="00870532" w:rsidP="00C10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x </w:t>
            </w:r>
            <w:r w:rsidRPr="00C10B3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C10B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0B3D">
              <w:rPr>
                <w:rFonts w:ascii="Times New Roman" w:hAnsi="Times New Roman" w:cs="Times New Roman"/>
              </w:rPr>
              <w:t xml:space="preserve">cm </w:t>
            </w:r>
          </w:p>
          <w:p w14:paraId="3A142FFB" w14:textId="77777777" w:rsidR="00B403F8" w:rsidRPr="001F1764" w:rsidRDefault="00B403F8" w:rsidP="00B40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 cm cap diameter)</w:t>
            </w:r>
          </w:p>
          <w:p w14:paraId="3381775E" w14:textId="77777777" w:rsidR="00B403F8" w:rsidRPr="00046BCF" w:rsidRDefault="00B403F8" w:rsidP="00C10B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7E7B8037" w14:textId="77777777" w:rsidTr="00870532">
        <w:tc>
          <w:tcPr>
            <w:tcW w:w="1276" w:type="dxa"/>
            <w:vMerge/>
          </w:tcPr>
          <w:p w14:paraId="3F6D5ACF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419B3A" w14:textId="77777777" w:rsidR="00870532" w:rsidRPr="00046BCF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</w:tcPr>
          <w:p w14:paraId="2CECECB8" w14:textId="4812AFCA" w:rsidR="00870532" w:rsidRPr="00DF184E" w:rsidRDefault="009B4447" w:rsidP="009B44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551AC8">
              <w:rPr>
                <w:rFonts w:ascii="Times New Roman" w:hAnsi="Times New Roman" w:cs="Times New Roman"/>
              </w:rPr>
              <w:t xml:space="preserve">luted </w:t>
            </w:r>
            <w:r w:rsidR="007A6A37">
              <w:rPr>
                <w:rFonts w:ascii="Times New Roman" w:hAnsi="Times New Roman" w:cs="Times New Roman"/>
              </w:rPr>
              <w:t>s</w:t>
            </w:r>
            <w:r w:rsidR="00870532" w:rsidRPr="002618A7">
              <w:rPr>
                <w:rFonts w:ascii="Times New Roman" w:hAnsi="Times New Roman" w:cs="Times New Roman"/>
              </w:rPr>
              <w:t xml:space="preserve">hank </w:t>
            </w:r>
            <w:r w:rsidR="007A6A37">
              <w:rPr>
                <w:rFonts w:ascii="Times New Roman" w:hAnsi="Times New Roman" w:cs="Times New Roman"/>
              </w:rPr>
              <w:t>m</w:t>
            </w:r>
            <w:r w:rsidR="00870532" w:rsidRPr="002618A7">
              <w:rPr>
                <w:rFonts w:ascii="Times New Roman" w:hAnsi="Times New Roman" w:cs="Times New Roman"/>
              </w:rPr>
              <w:t>asonry</w:t>
            </w:r>
            <w:r w:rsidR="008705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C10B3D">
              <w:rPr>
                <w:rFonts w:ascii="Times New Roman" w:hAnsi="Times New Roman" w:cs="Times New Roman"/>
              </w:rPr>
              <w:t>Bostitch</w:t>
            </w:r>
            <w:proofErr w:type="spellEnd"/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C10B3D">
              <w:rPr>
                <w:rFonts w:ascii="Times New Roman" w:hAnsi="Times New Roman" w:cs="Times New Roman"/>
              </w:rPr>
              <w:t xml:space="preserve"> plastic cap</w:t>
            </w:r>
            <w:r w:rsidRPr="002618A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184210DC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B4B21C8" wp14:editId="3C5BEB12">
                  <wp:extent cx="1066800" cy="571500"/>
                  <wp:effectExtent l="0" t="0" r="0" b="0"/>
                  <wp:docPr id="1166" name="Picture 91" descr="Anwona6 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6" name="Picture 91" descr="Anwona6 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398D7C5F" w14:textId="77777777" w:rsidR="00870532" w:rsidRPr="00046BCF" w:rsidRDefault="007A6A37" w:rsidP="00A7020B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ley Fastening Systems, L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I, USA</w:t>
            </w:r>
          </w:p>
        </w:tc>
        <w:tc>
          <w:tcPr>
            <w:tcW w:w="3544" w:type="dxa"/>
          </w:tcPr>
          <w:p w14:paraId="03E9280D" w14:textId="77777777" w:rsidR="00870532" w:rsidRPr="001F1764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Galvanized nail with fluted shank for masonry</w:t>
            </w:r>
          </w:p>
        </w:tc>
        <w:tc>
          <w:tcPr>
            <w:tcW w:w="1559" w:type="dxa"/>
          </w:tcPr>
          <w:p w14:paraId="22B21E8A" w14:textId="77777777" w:rsidR="00870532" w:rsidRDefault="00870532" w:rsidP="00261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x 3.</w:t>
            </w:r>
            <w:r w:rsidRPr="002618A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18A7">
              <w:rPr>
                <w:rFonts w:ascii="Times New Roman" w:hAnsi="Times New Roman" w:cs="Times New Roman"/>
              </w:rPr>
              <w:t xml:space="preserve">cm </w:t>
            </w:r>
          </w:p>
          <w:p w14:paraId="264A673B" w14:textId="77777777" w:rsidR="00BA6DD6" w:rsidRPr="001F1764" w:rsidRDefault="00BA6DD6" w:rsidP="00BA6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 cm cap diameter)</w:t>
            </w:r>
          </w:p>
          <w:p w14:paraId="0F6706C6" w14:textId="77777777" w:rsidR="00BA6DD6" w:rsidRPr="001F1764" w:rsidRDefault="00BA6DD6" w:rsidP="002618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66C6ECA5" w14:textId="77777777" w:rsidTr="00870532">
        <w:tc>
          <w:tcPr>
            <w:tcW w:w="1276" w:type="dxa"/>
            <w:vMerge/>
          </w:tcPr>
          <w:p w14:paraId="62F2B736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6B8EED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</w:tcPr>
          <w:p w14:paraId="7D56DAAF" w14:textId="77777777" w:rsidR="00870532" w:rsidRPr="00611F87" w:rsidRDefault="00870532" w:rsidP="00611F87">
            <w:pPr>
              <w:jc w:val="center"/>
              <w:rPr>
                <w:rFonts w:ascii="Times New Roman" w:hAnsi="Times New Roman" w:cs="Times New Roman"/>
              </w:rPr>
            </w:pPr>
            <w:r w:rsidRPr="00611F87">
              <w:rPr>
                <w:rFonts w:ascii="Times New Roman" w:hAnsi="Times New Roman" w:cs="Times New Roman"/>
              </w:rPr>
              <w:t>Fasteners</w:t>
            </w:r>
          </w:p>
          <w:p w14:paraId="08105B72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90DF3B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D55DD4B" wp14:editId="52175239">
                  <wp:extent cx="1143000" cy="600075"/>
                  <wp:effectExtent l="0" t="0" r="0" b="9525"/>
                  <wp:docPr id="1164" name="Picture 89" descr="Anwona6 0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" name="Picture 89" descr="Anwona6 0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2ED0CAD4" w14:textId="77777777" w:rsidR="00870532" w:rsidRPr="001F1764" w:rsidRDefault="00870532" w:rsidP="00611F8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1B01EC2D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3CE46ED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ectrogalvan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fing nail</w:t>
            </w:r>
          </w:p>
        </w:tc>
        <w:tc>
          <w:tcPr>
            <w:tcW w:w="1559" w:type="dxa"/>
          </w:tcPr>
          <w:p w14:paraId="0B83BE01" w14:textId="77777777" w:rsidR="00BA6DD6" w:rsidRDefault="00870532" w:rsidP="00611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x 3.</w:t>
            </w:r>
            <w:r w:rsidRPr="00611F8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1F87">
              <w:rPr>
                <w:rFonts w:ascii="Times New Roman" w:hAnsi="Times New Roman" w:cs="Times New Roman"/>
              </w:rPr>
              <w:t>cm</w:t>
            </w:r>
          </w:p>
          <w:p w14:paraId="581CDFEA" w14:textId="77777777" w:rsidR="00870532" w:rsidRPr="001F1764" w:rsidRDefault="00870532" w:rsidP="00611F87">
            <w:pPr>
              <w:jc w:val="center"/>
              <w:rPr>
                <w:rFonts w:ascii="Times New Roman" w:hAnsi="Times New Roman" w:cs="Times New Roman"/>
              </w:rPr>
            </w:pPr>
            <w:r w:rsidRPr="00611F8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0532" w:rsidRPr="001F1764" w14:paraId="506A8F6F" w14:textId="77777777" w:rsidTr="00870532">
        <w:tc>
          <w:tcPr>
            <w:tcW w:w="1276" w:type="dxa"/>
            <w:vMerge/>
          </w:tcPr>
          <w:p w14:paraId="78717192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1EE301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</w:tcPr>
          <w:p w14:paraId="42F765AB" w14:textId="4918614D" w:rsidR="00870532" w:rsidRPr="001F1764" w:rsidRDefault="009B444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70880">
              <w:rPr>
                <w:rFonts w:ascii="Times New Roman" w:hAnsi="Times New Roman" w:cs="Times New Roman"/>
              </w:rPr>
              <w:t>piral shank nail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EF4736">
              <w:rPr>
                <w:rFonts w:ascii="Times New Roman" w:hAnsi="Times New Roman" w:cs="Times New Roman"/>
              </w:rPr>
              <w:t>Bostitch</w:t>
            </w:r>
            <w:proofErr w:type="spellEnd"/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F4736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280435D4" w14:textId="77777777" w:rsidR="00870532" w:rsidRPr="001F1764" w:rsidRDefault="006D3700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63BA3596" wp14:editId="79A6B65F">
                      <wp:extent cx="1219200" cy="552450"/>
                      <wp:effectExtent l="0" t="0" r="0" b="0"/>
                      <wp:docPr id="1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1219200" cy="552450"/>
                                <a:chOff x="0" y="0"/>
                                <a:chExt cx="128" cy="5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2" descr="Anwona6 10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" cy="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Picture 4" descr="Anwona6 1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6" y="0"/>
                                  <a:ext cx="62" cy="5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F70849" id="Group 99" o:spid="_x0000_s1026" style="width:96pt;height:43.5pt;mso-position-horizontal-relative:char;mso-position-vertical-relative:line" coordsize="128,5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27" type="#_x0000_t75" alt="Anwona6 106" style="position:absolute;width:64;height: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hTjjDAAAA2gAAAA8AAABkcnMvZG93bnJldi54bWxEj0+LwjAUxO8LfofwBG9rasGldI2iLouC&#10;J/8g7O3RvG3LNi81ibV+e7MgeBxm5jfMbNGbRnTkfG1ZwWScgCAurK65VHA6fr9nIHxA1thYJgV3&#10;8rCYD95mmGt74z11h1CKCGGfo4IqhDaX0hcVGfRj2xJH79c6gyFKV0rt8BbhppFpknxIgzXHhQpb&#10;WldU/B2uRsHUX/dJlt53q/PXT7/pLqXL2qVSo2G//AQRqA+v8LO91QpS+L8Sb4Cc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6FOOMMAAADaAAAADwAAAAAAAAAAAAAAAACf&#10;AgAAZHJzL2Rvd25yZXYueG1sUEsFBgAAAAAEAAQA9wAAAI8DAAAAAA==&#10;">
                        <v:imagedata r:id="rId14" o:title="Anwona6 106"/>
                      </v:shape>
                      <v:shape id="Picture 4" o:spid="_x0000_s1028" type="#_x0000_t75" alt="Anwona6 107" style="position:absolute;left:66;width:62;height: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ZG7XDAAAA2gAAAA8AAABkcnMvZG93bnJldi54bWxEj0FrwkAUhO8F/8PyCt7qxiIlpNlIEQQF&#10;wdY292f2mUSzb9PdNcZ/3y0Uehxm5hsmX46mEwM531pWMJ8lIIgrq1uuFXx9rp9SED4ga+wsk4I7&#10;eVgWk4ccM21v/EHDIdQiQthnqKAJoc+k9FVDBv3M9sTRO1lnMETpaqkd3iLcdPI5SV6kwZbjQoM9&#10;rRqqLoerUbC/pKvz97Esd2a4HrfpfFO+O6vU9HF8ewURaAz/4b/2RitYwO+VeANk8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VkbtcMAAADaAAAADwAAAAAAAAAAAAAAAACf&#10;AgAAZHJzL2Rvd25yZXYueG1sUEsFBgAAAAAEAAQA9wAAAI8DAAAAAA==&#10;">
                        <v:imagedata r:id="rId15" o:title="Anwona6 107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835" w:type="dxa"/>
          </w:tcPr>
          <w:p w14:paraId="4491BE49" w14:textId="77777777" w:rsidR="00870532" w:rsidRPr="001F1764" w:rsidRDefault="007A6A3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ley Fastening Systems, L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I, USA</w:t>
            </w:r>
          </w:p>
        </w:tc>
        <w:tc>
          <w:tcPr>
            <w:tcW w:w="3544" w:type="dxa"/>
          </w:tcPr>
          <w:p w14:paraId="263DE02C" w14:textId="77777777" w:rsidR="00B650F7" w:rsidRDefault="00B650F7" w:rsidP="00B650F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2ECDAFCF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DE580A" w14:textId="3FB92271" w:rsidR="00870532" w:rsidRDefault="00816850" w:rsidP="008168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x 5.</w:t>
            </w:r>
            <w:r w:rsidR="00870532" w:rsidRPr="00EF4736">
              <w:rPr>
                <w:rFonts w:ascii="Times New Roman" w:hAnsi="Times New Roman" w:cs="Times New Roman"/>
              </w:rPr>
              <w:t>1</w:t>
            </w:r>
            <w:r w:rsidR="007464A4">
              <w:rPr>
                <w:rFonts w:ascii="Times New Roman" w:hAnsi="Times New Roman" w:cs="Times New Roman"/>
              </w:rPr>
              <w:t xml:space="preserve"> </w:t>
            </w:r>
            <w:r w:rsidR="00870532" w:rsidRPr="00EF4736">
              <w:rPr>
                <w:rFonts w:ascii="Times New Roman" w:hAnsi="Times New Roman" w:cs="Times New Roman"/>
              </w:rPr>
              <w:t xml:space="preserve">cm </w:t>
            </w:r>
          </w:p>
          <w:p w14:paraId="23E4482F" w14:textId="77777777" w:rsidR="00BA6DD6" w:rsidRPr="001F1764" w:rsidRDefault="00BA6DD6" w:rsidP="00BA6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 cm cap diameter)</w:t>
            </w:r>
          </w:p>
          <w:p w14:paraId="07B1F0AB" w14:textId="77777777" w:rsidR="00BA6DD6" w:rsidRPr="001F1764" w:rsidRDefault="00BA6DD6" w:rsidP="008168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30978AB5" w14:textId="77777777" w:rsidTr="00870532">
        <w:tc>
          <w:tcPr>
            <w:tcW w:w="1276" w:type="dxa"/>
            <w:vMerge/>
          </w:tcPr>
          <w:p w14:paraId="230D81D3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3A2FBA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</w:tcPr>
          <w:p w14:paraId="4B45D5A0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EF4736">
              <w:rPr>
                <w:rFonts w:ascii="Times New Roman" w:hAnsi="Times New Roman" w:cs="Times New Roman"/>
              </w:rPr>
              <w:t xml:space="preserve">Marked nail  </w:t>
            </w:r>
          </w:p>
        </w:tc>
        <w:tc>
          <w:tcPr>
            <w:tcW w:w="1984" w:type="dxa"/>
          </w:tcPr>
          <w:p w14:paraId="512139E9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BAF5686" wp14:editId="6096F778">
                  <wp:extent cx="1114425" cy="542925"/>
                  <wp:effectExtent l="0" t="0" r="9525" b="9525"/>
                  <wp:docPr id="1168" name="Picture 93" descr="Anwona6 0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8" name="Picture 93" descr="Anwona6 0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2B770DF" w14:textId="614EBC08" w:rsidR="00870532" w:rsidRPr="00ED1CA9" w:rsidRDefault="00EA45D7" w:rsidP="00C61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1CA9">
              <w:rPr>
                <w:rFonts w:ascii="Times New Roman" w:hAnsi="Times New Roman" w:cs="Times New Roman"/>
              </w:rPr>
              <w:t>Obuasi</w:t>
            </w:r>
            <w:proofErr w:type="spellEnd"/>
            <w:r w:rsidRPr="00ED1CA9">
              <w:rPr>
                <w:rFonts w:ascii="Times New Roman" w:hAnsi="Times New Roman" w:cs="Times New Roman"/>
              </w:rPr>
              <w:t xml:space="preserve"> market, unknown manufacture</w:t>
            </w:r>
            <w:r w:rsidR="00ED1CA9" w:rsidRPr="00ED1CA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44" w:type="dxa"/>
          </w:tcPr>
          <w:p w14:paraId="5271CA97" w14:textId="77777777" w:rsidR="00870532" w:rsidRPr="00ED1CA9" w:rsidRDefault="001A6E8E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All-purpose steel nail</w:t>
            </w:r>
          </w:p>
        </w:tc>
        <w:tc>
          <w:tcPr>
            <w:tcW w:w="1559" w:type="dxa"/>
          </w:tcPr>
          <w:p w14:paraId="7275E9CE" w14:textId="55C9F497" w:rsidR="00870532" w:rsidRPr="001F1764" w:rsidRDefault="00816850" w:rsidP="008168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x 5.</w:t>
            </w:r>
            <w:r w:rsidR="00870532" w:rsidRPr="00EF4736">
              <w:rPr>
                <w:rFonts w:ascii="Times New Roman" w:hAnsi="Times New Roman" w:cs="Times New Roman"/>
              </w:rPr>
              <w:t>1</w:t>
            </w:r>
            <w:r w:rsidR="007464A4">
              <w:rPr>
                <w:rFonts w:ascii="Times New Roman" w:hAnsi="Times New Roman" w:cs="Times New Roman"/>
              </w:rPr>
              <w:t xml:space="preserve"> </w:t>
            </w:r>
            <w:r w:rsidR="00870532" w:rsidRPr="00EF4736">
              <w:rPr>
                <w:rFonts w:ascii="Times New Roman" w:hAnsi="Times New Roman" w:cs="Times New Roman"/>
              </w:rPr>
              <w:t xml:space="preserve">cm </w:t>
            </w:r>
          </w:p>
        </w:tc>
      </w:tr>
      <w:tr w:rsidR="00870532" w:rsidRPr="001F1764" w14:paraId="7750F8B4" w14:textId="77777777" w:rsidTr="00870532">
        <w:tc>
          <w:tcPr>
            <w:tcW w:w="1276" w:type="dxa"/>
            <w:vMerge/>
          </w:tcPr>
          <w:p w14:paraId="40B119CC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376AFE" w14:textId="77777777" w:rsidR="00870532" w:rsidRPr="00046BCF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</w:tcPr>
          <w:p w14:paraId="1A1081D8" w14:textId="31911FF4" w:rsidR="00870532" w:rsidRPr="001F1764" w:rsidRDefault="009B4447" w:rsidP="009B44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16850">
              <w:rPr>
                <w:rFonts w:ascii="Times New Roman" w:hAnsi="Times New Roman" w:cs="Times New Roman"/>
              </w:rPr>
              <w:t>oofing nail #3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E97D24">
              <w:rPr>
                <w:rFonts w:ascii="Times New Roman" w:hAnsi="Times New Roman" w:cs="Times New Roman"/>
              </w:rPr>
              <w:t>Bostitch</w:t>
            </w:r>
            <w:proofErr w:type="spellEnd"/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97D24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065200B5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AA0978E" wp14:editId="1DE2D7B6">
                  <wp:extent cx="1123950" cy="981075"/>
                  <wp:effectExtent l="0" t="0" r="0" b="9525"/>
                  <wp:docPr id="1169" name="Picture 94" descr="Anwona6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" name="Picture 94" descr="Anwona6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12F1CCF0" w14:textId="77777777" w:rsidR="00870532" w:rsidRPr="001F1764" w:rsidRDefault="007A6A3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ley Fastening Systems, L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I, USA</w:t>
            </w:r>
          </w:p>
        </w:tc>
        <w:tc>
          <w:tcPr>
            <w:tcW w:w="3544" w:type="dxa"/>
          </w:tcPr>
          <w:p w14:paraId="614FDAF8" w14:textId="77777777" w:rsidR="00B650F7" w:rsidRDefault="00B650F7" w:rsidP="00B650F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4F903662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8322B8" w14:textId="77777777" w:rsidR="00BA6DD6" w:rsidRDefault="00816850" w:rsidP="00E97D24">
            <w:pPr>
              <w:jc w:val="center"/>
              <w:rPr>
                <w:rFonts w:ascii="Times New Roman" w:hAnsi="Times New Roman" w:cs="Times New Roman"/>
              </w:rPr>
            </w:pPr>
            <w:r w:rsidRPr="00816850">
              <w:rPr>
                <w:rFonts w:ascii="Times New Roman" w:hAnsi="Times New Roman" w:cs="Times New Roman"/>
              </w:rPr>
              <w:t>0.2 x 2.</w:t>
            </w:r>
            <w:r w:rsidR="00870532" w:rsidRPr="00816850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70532" w:rsidRPr="00816850">
              <w:rPr>
                <w:rFonts w:ascii="Times New Roman" w:hAnsi="Times New Roman" w:cs="Times New Roman"/>
              </w:rPr>
              <w:t>cm</w:t>
            </w:r>
          </w:p>
          <w:p w14:paraId="43D7D3DF" w14:textId="77777777" w:rsidR="00BA6DD6" w:rsidRPr="001F1764" w:rsidRDefault="00BA6DD6" w:rsidP="00BA6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 cm cap diameter)</w:t>
            </w:r>
          </w:p>
          <w:p w14:paraId="49E7E27C" w14:textId="77777777" w:rsidR="00870532" w:rsidRPr="00816850" w:rsidRDefault="00870532" w:rsidP="00E97D24">
            <w:pPr>
              <w:jc w:val="center"/>
              <w:rPr>
                <w:rFonts w:ascii="Times New Roman" w:hAnsi="Times New Roman" w:cs="Times New Roman"/>
              </w:rPr>
            </w:pPr>
            <w:r w:rsidRPr="00816850">
              <w:rPr>
                <w:rFonts w:ascii="Times New Roman" w:hAnsi="Times New Roman" w:cs="Times New Roman"/>
              </w:rPr>
              <w:t xml:space="preserve"> </w:t>
            </w:r>
          </w:p>
          <w:p w14:paraId="5FE88C08" w14:textId="77777777" w:rsidR="00870532" w:rsidRPr="00046BCF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6AA72AC5" w14:textId="77777777" w:rsidTr="00870532">
        <w:tc>
          <w:tcPr>
            <w:tcW w:w="1276" w:type="dxa"/>
            <w:vMerge/>
          </w:tcPr>
          <w:p w14:paraId="7861FD82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4768A0" w14:textId="77777777" w:rsidR="00870532" w:rsidRPr="00046BCF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</w:tcPr>
          <w:p w14:paraId="68859A77" w14:textId="472EE2E5" w:rsidR="00870532" w:rsidRPr="00DF184E" w:rsidRDefault="009B4447" w:rsidP="00955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16850">
              <w:rPr>
                <w:rFonts w:ascii="Times New Roman" w:hAnsi="Times New Roman" w:cs="Times New Roman"/>
              </w:rPr>
              <w:t xml:space="preserve">piral shank nail #59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E97D24">
              <w:rPr>
                <w:rFonts w:ascii="Times New Roman" w:hAnsi="Times New Roman" w:cs="Times New Roman"/>
              </w:rPr>
              <w:t xml:space="preserve">Grip </w:t>
            </w:r>
            <w:r>
              <w:rPr>
                <w:rFonts w:ascii="Times New Roman" w:hAnsi="Times New Roman" w:cs="Times New Roman"/>
              </w:rPr>
              <w:t>R</w:t>
            </w:r>
            <w:r w:rsidRPr="00E97D24">
              <w:rPr>
                <w:rFonts w:ascii="Times New Roman" w:hAnsi="Times New Roman" w:cs="Times New Roman"/>
              </w:rPr>
              <w:t>it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97D24">
              <w:rPr>
                <w:rFonts w:ascii="Times New Roman" w:hAnsi="Times New Roman" w:cs="Times New Roman"/>
              </w:rPr>
              <w:t xml:space="preserve"> </w:t>
            </w:r>
            <w:r w:rsidR="00955EBD">
              <w:rPr>
                <w:rFonts w:ascii="Times New Roman" w:hAnsi="Times New Roman" w:cs="Times New Roman"/>
              </w:rPr>
              <w:t xml:space="preserve">plastic </w:t>
            </w:r>
            <w:r w:rsidRPr="00E97D24">
              <w:rPr>
                <w:rFonts w:ascii="Times New Roman" w:hAnsi="Times New Roman" w:cs="Times New Roman"/>
              </w:rPr>
              <w:t xml:space="preserve">cap </w:t>
            </w:r>
          </w:p>
        </w:tc>
        <w:tc>
          <w:tcPr>
            <w:tcW w:w="1984" w:type="dxa"/>
          </w:tcPr>
          <w:p w14:paraId="6883A6FD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27A32A4" wp14:editId="44F58908">
                  <wp:extent cx="1038225" cy="857250"/>
                  <wp:effectExtent l="0" t="0" r="9525" b="0"/>
                  <wp:docPr id="1170" name="Picture 95" descr="Anwona6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0" name="Picture 95" descr="Anwona6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1DAA16FF" w14:textId="77777777" w:rsidR="007A6A37" w:rsidRPr="001F1764" w:rsidRDefault="007A6A37" w:rsidP="007A6A3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2140FB5F" w14:textId="77777777" w:rsidR="00870532" w:rsidRPr="00046BCF" w:rsidRDefault="00870532" w:rsidP="00A7020B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4F830F8" w14:textId="77777777" w:rsidR="00B650F7" w:rsidRDefault="00B650F7" w:rsidP="00B650F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507B828B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4BF047" w14:textId="10DEFE2E" w:rsidR="00870532" w:rsidRDefault="00816850" w:rsidP="008168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x 5.</w:t>
            </w:r>
            <w:r w:rsidRPr="00EF4736">
              <w:rPr>
                <w:rFonts w:ascii="Times New Roman" w:hAnsi="Times New Roman" w:cs="Times New Roman"/>
              </w:rPr>
              <w:t>1</w:t>
            </w:r>
            <w:r w:rsidR="007464A4">
              <w:rPr>
                <w:rFonts w:ascii="Times New Roman" w:hAnsi="Times New Roman" w:cs="Times New Roman"/>
              </w:rPr>
              <w:t xml:space="preserve"> </w:t>
            </w:r>
            <w:r w:rsidRPr="00EF4736">
              <w:rPr>
                <w:rFonts w:ascii="Times New Roman" w:hAnsi="Times New Roman" w:cs="Times New Roman"/>
              </w:rPr>
              <w:t>cm</w:t>
            </w:r>
          </w:p>
          <w:p w14:paraId="554DAF34" w14:textId="77777777" w:rsidR="00BA6DD6" w:rsidRPr="001F1764" w:rsidRDefault="00BA6DD6" w:rsidP="00BA6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 cm cap diameter)</w:t>
            </w:r>
          </w:p>
          <w:p w14:paraId="20474ECF" w14:textId="77777777" w:rsidR="00BA6DD6" w:rsidRPr="001F1764" w:rsidRDefault="00BA6DD6" w:rsidP="008168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0341CFF1" w14:textId="77777777" w:rsidTr="00870532">
        <w:tc>
          <w:tcPr>
            <w:tcW w:w="1276" w:type="dxa"/>
            <w:vMerge/>
          </w:tcPr>
          <w:p w14:paraId="2A20C406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0CE8B4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14:paraId="78482903" w14:textId="5746D2D0" w:rsidR="00870532" w:rsidRPr="001F1764" w:rsidRDefault="009B444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16850">
              <w:rPr>
                <w:rFonts w:ascii="Times New Roman" w:hAnsi="Times New Roman" w:cs="Times New Roman"/>
              </w:rPr>
              <w:t>oofing nail from #3b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7030F8">
              <w:rPr>
                <w:rFonts w:ascii="Times New Roman" w:hAnsi="Times New Roman" w:cs="Times New Roman"/>
              </w:rPr>
              <w:t>Bostitch</w:t>
            </w:r>
            <w:proofErr w:type="spellEnd"/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7030F8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4" w:type="dxa"/>
          </w:tcPr>
          <w:p w14:paraId="035A6050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A96CE60" wp14:editId="267803E1">
                  <wp:extent cx="1123950" cy="981075"/>
                  <wp:effectExtent l="0" t="0" r="0" b="9525"/>
                  <wp:docPr id="372" name="Picture 94" descr="Anwona6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" name="Picture 94" descr="Anwona6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3D2D993B" w14:textId="77777777" w:rsidR="00870532" w:rsidRPr="001F1764" w:rsidRDefault="007A6A37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ley Fastening Systems, L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7A6A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I, USA</w:t>
            </w:r>
          </w:p>
        </w:tc>
        <w:tc>
          <w:tcPr>
            <w:tcW w:w="3544" w:type="dxa"/>
          </w:tcPr>
          <w:p w14:paraId="195C40CE" w14:textId="77777777" w:rsidR="00B650F7" w:rsidRDefault="00B650F7" w:rsidP="00B650F7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  <w:p w14:paraId="032EE68C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4F35D1" w14:textId="77777777" w:rsidR="00870532" w:rsidRDefault="00816850" w:rsidP="00C61B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x 3.</w:t>
            </w:r>
            <w:r w:rsidRPr="00013C8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3C8C">
              <w:rPr>
                <w:rFonts w:ascii="Times New Roman" w:hAnsi="Times New Roman" w:cs="Times New Roman"/>
              </w:rPr>
              <w:t>cm</w:t>
            </w:r>
          </w:p>
          <w:p w14:paraId="2ED06C2B" w14:textId="77777777" w:rsidR="00BA6DD6" w:rsidRPr="001F1764" w:rsidRDefault="00BA6DD6" w:rsidP="00BA6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 cm cap diameter)</w:t>
            </w:r>
          </w:p>
          <w:p w14:paraId="0CD284EA" w14:textId="77777777" w:rsidR="00BA6DD6" w:rsidRPr="001F1764" w:rsidRDefault="00BA6DD6" w:rsidP="00C61B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33E9DC03" w14:textId="77777777" w:rsidTr="00870532">
        <w:tc>
          <w:tcPr>
            <w:tcW w:w="1276" w:type="dxa"/>
            <w:vMerge w:val="restart"/>
          </w:tcPr>
          <w:p w14:paraId="0ED2F63E" w14:textId="77777777" w:rsidR="00870532" w:rsidRDefault="00870532" w:rsidP="00EB0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sives: glues</w:t>
            </w:r>
          </w:p>
        </w:tc>
        <w:tc>
          <w:tcPr>
            <w:tcW w:w="1134" w:type="dxa"/>
          </w:tcPr>
          <w:p w14:paraId="4E3D6A03" w14:textId="77777777" w:rsidR="00870532" w:rsidRPr="00046BCF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</w:tcPr>
          <w:p w14:paraId="2518DC7E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6BCF">
              <w:rPr>
                <w:rFonts w:ascii="Times New Roman" w:hAnsi="Times New Roman" w:cs="Times New Roman"/>
              </w:rPr>
              <w:t>PowerGrab</w:t>
            </w:r>
            <w:proofErr w:type="spellEnd"/>
          </w:p>
        </w:tc>
        <w:tc>
          <w:tcPr>
            <w:tcW w:w="1984" w:type="dxa"/>
          </w:tcPr>
          <w:p w14:paraId="45CF9ABA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539A1C2" wp14:editId="6EFF7334">
                  <wp:extent cx="1214636" cy="750498"/>
                  <wp:effectExtent l="0" t="0" r="5080" b="0"/>
                  <wp:docPr id="369" name="Picture 38" descr="Fixing 1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" name="Picture 51" descr="Fixing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7474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486F99F3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nkel, </w:t>
            </w:r>
            <w:r w:rsidRPr="00046BCF">
              <w:rPr>
                <w:rFonts w:ascii="Times New Roman" w:hAnsi="Times New Roman" w:cs="Times New Roman"/>
              </w:rPr>
              <w:t>OH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3544" w:type="dxa"/>
          </w:tcPr>
          <w:p w14:paraId="7C71EAF2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All-purpose construction adhesive</w:t>
            </w:r>
          </w:p>
        </w:tc>
        <w:tc>
          <w:tcPr>
            <w:tcW w:w="1559" w:type="dxa"/>
          </w:tcPr>
          <w:p w14:paraId="394F46CB" w14:textId="77777777" w:rsidR="00870532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L</w:t>
            </w:r>
          </w:p>
          <w:p w14:paraId="315B9D68" w14:textId="77777777" w:rsidR="00870532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</w:p>
          <w:p w14:paraId="22B27972" w14:textId="77777777" w:rsidR="00870532" w:rsidRPr="00046BCF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532" w:rsidRPr="001F1764" w14:paraId="07BF09F0" w14:textId="77777777" w:rsidTr="00870532">
        <w:tc>
          <w:tcPr>
            <w:tcW w:w="1276" w:type="dxa"/>
            <w:vMerge/>
          </w:tcPr>
          <w:p w14:paraId="2DAA3183" w14:textId="77777777" w:rsidR="00870532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3A40EF" w14:textId="77777777" w:rsidR="00870532" w:rsidRPr="00046BCF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</w:tcPr>
          <w:p w14:paraId="56DA0290" w14:textId="77777777" w:rsidR="00870532" w:rsidRPr="00DF184E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Liquid Nails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N-700)</w:t>
            </w:r>
          </w:p>
        </w:tc>
        <w:tc>
          <w:tcPr>
            <w:tcW w:w="1984" w:type="dxa"/>
          </w:tcPr>
          <w:p w14:paraId="04A14454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8F38907" wp14:editId="11DCA431">
                  <wp:extent cx="1095375" cy="942975"/>
                  <wp:effectExtent l="19050" t="0" r="9525" b="0"/>
                  <wp:docPr id="370" name="Picture 39" descr="Fixing 1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Picture 52" descr="Fixing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942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39C70137" w14:textId="77777777" w:rsidR="00870532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 Architectural Coatings,</w:t>
            </w:r>
          </w:p>
          <w:p w14:paraId="22866563" w14:textId="77777777" w:rsidR="00870532" w:rsidRPr="00046BCF" w:rsidRDefault="00870532" w:rsidP="00F125B1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OH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3544" w:type="dxa"/>
          </w:tcPr>
          <w:p w14:paraId="18EC489B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All-purpose construction adhesive</w:t>
            </w:r>
          </w:p>
        </w:tc>
        <w:tc>
          <w:tcPr>
            <w:tcW w:w="1559" w:type="dxa"/>
          </w:tcPr>
          <w:p w14:paraId="3BAA1A48" w14:textId="77777777" w:rsidR="00870532" w:rsidRPr="001F1764" w:rsidRDefault="00870532" w:rsidP="00F12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L</w:t>
            </w:r>
          </w:p>
        </w:tc>
      </w:tr>
      <w:tr w:rsidR="00870532" w:rsidRPr="001F1764" w14:paraId="3C013C58" w14:textId="77777777" w:rsidTr="00870532">
        <w:tc>
          <w:tcPr>
            <w:tcW w:w="1276" w:type="dxa"/>
            <w:vMerge/>
          </w:tcPr>
          <w:p w14:paraId="46ECDE21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127CB2" w14:textId="77777777" w:rsidR="00870532" w:rsidRPr="00D05B0E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43" w:type="dxa"/>
          </w:tcPr>
          <w:p w14:paraId="484670EF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6C1824">
              <w:rPr>
                <w:rFonts w:ascii="Times New Roman" w:hAnsi="Times New Roman" w:cs="Times New Roman"/>
              </w:rPr>
              <w:t>3M Spray</w:t>
            </w:r>
          </w:p>
        </w:tc>
        <w:tc>
          <w:tcPr>
            <w:tcW w:w="1984" w:type="dxa"/>
          </w:tcPr>
          <w:p w14:paraId="51676A79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893ACB0" wp14:editId="3454C151">
                  <wp:extent cx="891910" cy="1092530"/>
                  <wp:effectExtent l="0" t="0" r="3810" b="0"/>
                  <wp:docPr id="373" name="Picture 373" descr="http://www.studioartshop.com/acatalog/43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studioartshop.com/acatalog/43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780" cy="1098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76C8225" w14:textId="77777777" w:rsidR="00870532" w:rsidRPr="001F1764" w:rsidRDefault="00FB03E0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3M</w:t>
            </w:r>
            <w:r>
              <w:rPr>
                <w:rFonts w:ascii="Times New Roman" w:hAnsi="Times New Roman" w:cs="Times New Roman"/>
              </w:rPr>
              <w:t>/Scotch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3544" w:type="dxa"/>
          </w:tcPr>
          <w:p w14:paraId="68C98547" w14:textId="77777777" w:rsidR="00870532" w:rsidRPr="001F1764" w:rsidRDefault="00E70AA3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rosol spray adhesive</w:t>
            </w:r>
          </w:p>
        </w:tc>
        <w:tc>
          <w:tcPr>
            <w:tcW w:w="1559" w:type="dxa"/>
          </w:tcPr>
          <w:p w14:paraId="160AEBB5" w14:textId="77777777" w:rsidR="00870532" w:rsidRPr="001F1764" w:rsidRDefault="00FB03E0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L</w:t>
            </w:r>
          </w:p>
        </w:tc>
      </w:tr>
      <w:tr w:rsidR="00870532" w:rsidRPr="001F1764" w14:paraId="47EAD5DD" w14:textId="77777777" w:rsidTr="00870532">
        <w:tc>
          <w:tcPr>
            <w:tcW w:w="1276" w:type="dxa"/>
            <w:vMerge/>
          </w:tcPr>
          <w:p w14:paraId="1674E1A6" w14:textId="77777777" w:rsidR="00870532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016371" w14:textId="77777777" w:rsidR="00870532" w:rsidRPr="00D05B0E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</w:tcPr>
          <w:p w14:paraId="59509A20" w14:textId="77777777" w:rsidR="00E76B29" w:rsidRDefault="00E76B29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Liquid Nails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N-701)</w:t>
            </w:r>
          </w:p>
          <w:p w14:paraId="0435A0AF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86211FF" w14:textId="77777777" w:rsidR="00870532" w:rsidRPr="001F1764" w:rsidRDefault="00870532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289110D" wp14:editId="4F5FE448">
                  <wp:extent cx="1095375" cy="942975"/>
                  <wp:effectExtent l="19050" t="0" r="9525" b="0"/>
                  <wp:docPr id="371" name="Picture 39" descr="Fixing 1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Picture 52" descr="Fixing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942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55934DD" w14:textId="77777777" w:rsidR="00E76B29" w:rsidRDefault="00E76B29" w:rsidP="00E76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 Architectural Coatings,</w:t>
            </w:r>
          </w:p>
          <w:p w14:paraId="4A4DB1DD" w14:textId="77777777" w:rsidR="00870532" w:rsidRPr="001F1764" w:rsidRDefault="00E76B29" w:rsidP="00E76B29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OH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3544" w:type="dxa"/>
          </w:tcPr>
          <w:p w14:paraId="21AD523D" w14:textId="77777777" w:rsidR="00870532" w:rsidRPr="001F1764" w:rsidRDefault="00E76B29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All-purpose construction adhesive</w:t>
            </w:r>
          </w:p>
        </w:tc>
        <w:tc>
          <w:tcPr>
            <w:tcW w:w="1559" w:type="dxa"/>
          </w:tcPr>
          <w:p w14:paraId="1138B7AB" w14:textId="77777777" w:rsidR="00870532" w:rsidRPr="001F1764" w:rsidRDefault="00FB03E0" w:rsidP="00E97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L</w:t>
            </w:r>
          </w:p>
        </w:tc>
      </w:tr>
    </w:tbl>
    <w:p w14:paraId="171B68B6" w14:textId="77777777" w:rsidR="00E97D24" w:rsidRDefault="00E97D24"/>
    <w:p w14:paraId="118CD766" w14:textId="77777777" w:rsidR="001566F2" w:rsidRDefault="001566F2"/>
    <w:p w14:paraId="63303041" w14:textId="77777777" w:rsidR="001566F2" w:rsidRDefault="001566F2"/>
    <w:sectPr w:rsidR="001566F2" w:rsidSect="007556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6E5"/>
    <w:rsid w:val="00004858"/>
    <w:rsid w:val="00013C8C"/>
    <w:rsid w:val="0002012E"/>
    <w:rsid w:val="000242C4"/>
    <w:rsid w:val="00027E0D"/>
    <w:rsid w:val="00027F25"/>
    <w:rsid w:val="00035699"/>
    <w:rsid w:val="00060AC1"/>
    <w:rsid w:val="000617A5"/>
    <w:rsid w:val="00073357"/>
    <w:rsid w:val="000E46EB"/>
    <w:rsid w:val="00112705"/>
    <w:rsid w:val="001213C3"/>
    <w:rsid w:val="00142C52"/>
    <w:rsid w:val="001566F2"/>
    <w:rsid w:val="0016750B"/>
    <w:rsid w:val="00191052"/>
    <w:rsid w:val="00191CDF"/>
    <w:rsid w:val="001A6E8E"/>
    <w:rsid w:val="002256E9"/>
    <w:rsid w:val="00226F29"/>
    <w:rsid w:val="002274CF"/>
    <w:rsid w:val="00240364"/>
    <w:rsid w:val="00244B33"/>
    <w:rsid w:val="002618A7"/>
    <w:rsid w:val="00265310"/>
    <w:rsid w:val="00286B03"/>
    <w:rsid w:val="002955EA"/>
    <w:rsid w:val="002B6679"/>
    <w:rsid w:val="002C79BB"/>
    <w:rsid w:val="003008B6"/>
    <w:rsid w:val="003016A1"/>
    <w:rsid w:val="00303A07"/>
    <w:rsid w:val="00305225"/>
    <w:rsid w:val="00331EA7"/>
    <w:rsid w:val="003422B5"/>
    <w:rsid w:val="00351FF5"/>
    <w:rsid w:val="00355775"/>
    <w:rsid w:val="00365DF2"/>
    <w:rsid w:val="00366D00"/>
    <w:rsid w:val="003A75F5"/>
    <w:rsid w:val="003B320B"/>
    <w:rsid w:val="003D1B51"/>
    <w:rsid w:val="004019EE"/>
    <w:rsid w:val="00407124"/>
    <w:rsid w:val="0043686E"/>
    <w:rsid w:val="004375DD"/>
    <w:rsid w:val="00454346"/>
    <w:rsid w:val="004737AA"/>
    <w:rsid w:val="004B7095"/>
    <w:rsid w:val="004C3A26"/>
    <w:rsid w:val="004C50EC"/>
    <w:rsid w:val="004C7E12"/>
    <w:rsid w:val="004E228E"/>
    <w:rsid w:val="004F0DA9"/>
    <w:rsid w:val="004F24D6"/>
    <w:rsid w:val="004F30DE"/>
    <w:rsid w:val="004F346B"/>
    <w:rsid w:val="004F446F"/>
    <w:rsid w:val="00524CC5"/>
    <w:rsid w:val="0054637F"/>
    <w:rsid w:val="00551AC8"/>
    <w:rsid w:val="00557AD9"/>
    <w:rsid w:val="005644D8"/>
    <w:rsid w:val="00572F31"/>
    <w:rsid w:val="0057752E"/>
    <w:rsid w:val="005E0C4B"/>
    <w:rsid w:val="005E2061"/>
    <w:rsid w:val="00610E16"/>
    <w:rsid w:val="00611F87"/>
    <w:rsid w:val="00616FF2"/>
    <w:rsid w:val="00626BAA"/>
    <w:rsid w:val="00627DC0"/>
    <w:rsid w:val="00631E01"/>
    <w:rsid w:val="006579B4"/>
    <w:rsid w:val="0066747F"/>
    <w:rsid w:val="0068009F"/>
    <w:rsid w:val="00691EC0"/>
    <w:rsid w:val="0069553B"/>
    <w:rsid w:val="006B40F5"/>
    <w:rsid w:val="006C1824"/>
    <w:rsid w:val="006D3700"/>
    <w:rsid w:val="006E65E6"/>
    <w:rsid w:val="007030F8"/>
    <w:rsid w:val="00715454"/>
    <w:rsid w:val="00716326"/>
    <w:rsid w:val="0071739E"/>
    <w:rsid w:val="00745DAC"/>
    <w:rsid w:val="007464A4"/>
    <w:rsid w:val="007556E5"/>
    <w:rsid w:val="00773EDB"/>
    <w:rsid w:val="00783567"/>
    <w:rsid w:val="007A6A08"/>
    <w:rsid w:val="007A6A37"/>
    <w:rsid w:val="007D508D"/>
    <w:rsid w:val="007E69FF"/>
    <w:rsid w:val="0080760A"/>
    <w:rsid w:val="00816850"/>
    <w:rsid w:val="00824205"/>
    <w:rsid w:val="00833805"/>
    <w:rsid w:val="00850C7D"/>
    <w:rsid w:val="008637A2"/>
    <w:rsid w:val="00870532"/>
    <w:rsid w:val="00880B86"/>
    <w:rsid w:val="008E7401"/>
    <w:rsid w:val="008E758F"/>
    <w:rsid w:val="0095301D"/>
    <w:rsid w:val="00955EBD"/>
    <w:rsid w:val="0095625E"/>
    <w:rsid w:val="00965B13"/>
    <w:rsid w:val="00972A5A"/>
    <w:rsid w:val="009B4447"/>
    <w:rsid w:val="009C14E9"/>
    <w:rsid w:val="009C6D3F"/>
    <w:rsid w:val="009F2E20"/>
    <w:rsid w:val="00A21006"/>
    <w:rsid w:val="00A4125F"/>
    <w:rsid w:val="00A7020B"/>
    <w:rsid w:val="00AA4EB9"/>
    <w:rsid w:val="00AA537E"/>
    <w:rsid w:val="00AB7781"/>
    <w:rsid w:val="00AF1EBA"/>
    <w:rsid w:val="00B0091C"/>
    <w:rsid w:val="00B23BD5"/>
    <w:rsid w:val="00B403F8"/>
    <w:rsid w:val="00B53C44"/>
    <w:rsid w:val="00B54D84"/>
    <w:rsid w:val="00B650F7"/>
    <w:rsid w:val="00B70EC1"/>
    <w:rsid w:val="00B800D8"/>
    <w:rsid w:val="00BA6DD6"/>
    <w:rsid w:val="00BC1228"/>
    <w:rsid w:val="00BD0ED6"/>
    <w:rsid w:val="00C10549"/>
    <w:rsid w:val="00C10B3D"/>
    <w:rsid w:val="00C169BA"/>
    <w:rsid w:val="00C3179C"/>
    <w:rsid w:val="00C437C9"/>
    <w:rsid w:val="00C544B7"/>
    <w:rsid w:val="00C5492E"/>
    <w:rsid w:val="00C61BA6"/>
    <w:rsid w:val="00C723B6"/>
    <w:rsid w:val="00C73328"/>
    <w:rsid w:val="00CC1239"/>
    <w:rsid w:val="00CD1C93"/>
    <w:rsid w:val="00CD2FC0"/>
    <w:rsid w:val="00CF2569"/>
    <w:rsid w:val="00CF6A92"/>
    <w:rsid w:val="00CF6D35"/>
    <w:rsid w:val="00D006D8"/>
    <w:rsid w:val="00D06921"/>
    <w:rsid w:val="00D57593"/>
    <w:rsid w:val="00D67664"/>
    <w:rsid w:val="00D933E4"/>
    <w:rsid w:val="00DB6A36"/>
    <w:rsid w:val="00DC1F08"/>
    <w:rsid w:val="00DF184E"/>
    <w:rsid w:val="00E03882"/>
    <w:rsid w:val="00E26391"/>
    <w:rsid w:val="00E70880"/>
    <w:rsid w:val="00E70AA3"/>
    <w:rsid w:val="00E76B29"/>
    <w:rsid w:val="00E943C1"/>
    <w:rsid w:val="00E96E67"/>
    <w:rsid w:val="00E97D24"/>
    <w:rsid w:val="00EA45D7"/>
    <w:rsid w:val="00EB071E"/>
    <w:rsid w:val="00EC55F2"/>
    <w:rsid w:val="00ED1CA9"/>
    <w:rsid w:val="00EF4736"/>
    <w:rsid w:val="00F05208"/>
    <w:rsid w:val="00F11110"/>
    <w:rsid w:val="00F125B1"/>
    <w:rsid w:val="00F127ED"/>
    <w:rsid w:val="00F13CA3"/>
    <w:rsid w:val="00F30318"/>
    <w:rsid w:val="00F41002"/>
    <w:rsid w:val="00F43AF8"/>
    <w:rsid w:val="00F5516E"/>
    <w:rsid w:val="00F55C94"/>
    <w:rsid w:val="00F95A9E"/>
    <w:rsid w:val="00FB03E0"/>
    <w:rsid w:val="00FB61AC"/>
    <w:rsid w:val="00FB751D"/>
    <w:rsid w:val="00FC08ED"/>
    <w:rsid w:val="00FC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155FD"/>
  <w15:docId w15:val="{7B2C4D44-0051-4DB2-B6C4-8D477FE8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6E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F34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6E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6E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E5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346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C3179C"/>
  </w:style>
  <w:style w:type="character" w:customStyle="1" w:styleId="blue">
    <w:name w:val="blue"/>
    <w:basedOn w:val="DefaultParagraphFont"/>
    <w:rsid w:val="006800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80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9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2AEA47-A4D3-42D3-A79B-BC04901C6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Messenger</dc:creator>
  <cp:keywords/>
  <dc:description/>
  <cp:lastModifiedBy>Louisa Messenger</cp:lastModifiedBy>
  <cp:revision>4</cp:revision>
  <dcterms:created xsi:type="dcterms:W3CDTF">2014-07-09T09:23:00Z</dcterms:created>
  <dcterms:modified xsi:type="dcterms:W3CDTF">2014-10-17T19:38:00Z</dcterms:modified>
</cp:coreProperties>
</file>